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8FB" w:rsidRPr="0014422B" w:rsidRDefault="0014422B" w:rsidP="0014422B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14422B">
        <w:rPr>
          <w:rFonts w:ascii="Times New Roman" w:hAnsi="Times New Roman" w:cs="Times New Roman"/>
          <w:b/>
          <w:sz w:val="32"/>
          <w:szCs w:val="32"/>
        </w:rPr>
        <w:t>Additional file 1</w:t>
      </w:r>
    </w:p>
    <w:tbl>
      <w:tblPr>
        <w:tblStyle w:val="Listetabell21"/>
        <w:tblW w:w="9381" w:type="dxa"/>
        <w:tblInd w:w="0" w:type="dxa"/>
        <w:tblLook w:val="06A0" w:firstRow="1" w:lastRow="0" w:firstColumn="1" w:lastColumn="0" w:noHBand="1" w:noVBand="1"/>
      </w:tblPr>
      <w:tblGrid>
        <w:gridCol w:w="1975"/>
        <w:gridCol w:w="3703"/>
        <w:gridCol w:w="3703"/>
      </w:tblGrid>
      <w:tr w:rsidR="00932E58" w:rsidTr="00932E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:rsidR="00932E58" w:rsidRPr="00932E58" w:rsidRDefault="00932E5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bidi="ar-BH"/>
              </w:rPr>
            </w:pPr>
          </w:p>
        </w:tc>
        <w:tc>
          <w:tcPr>
            <w:tcW w:w="370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:rsidR="00932E58" w:rsidRPr="00932E58" w:rsidRDefault="00932E58" w:rsidP="00932E5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BH"/>
              </w:rPr>
            </w:pPr>
            <w:r w:rsidRPr="00932E5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BH"/>
              </w:rPr>
              <w:t xml:space="preserve">Slow-growing tumors </w:t>
            </w:r>
          </w:p>
        </w:tc>
        <w:tc>
          <w:tcPr>
            <w:tcW w:w="370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:rsidR="00932E58" w:rsidRPr="00932E58" w:rsidRDefault="00932E58" w:rsidP="00932E5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BH"/>
              </w:rPr>
            </w:pPr>
            <w:r w:rsidRPr="00932E5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BH"/>
              </w:rPr>
              <w:t xml:space="preserve">Fast-growing tumors </w:t>
            </w:r>
          </w:p>
        </w:tc>
      </w:tr>
      <w:tr w:rsidR="00932E58" w:rsidTr="00932E58">
        <w:trPr>
          <w:trHeight w:val="9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:rsidR="00932E58" w:rsidRPr="00932E58" w:rsidRDefault="00932E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2E58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CD105-MVD</w:t>
            </w:r>
          </w:p>
        </w:tc>
        <w:tc>
          <w:tcPr>
            <w:tcW w:w="3703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:rsidR="00932E58" w:rsidRPr="00932E58" w:rsidRDefault="006B5BC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: 12.</w:t>
            </w:r>
            <w:r w:rsidR="00932E58" w:rsidRPr="00932E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932E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95% CI</w:t>
            </w:r>
            <w:r w:rsidR="00932E58" w:rsidRPr="00932E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2.2, 19.2)</w:t>
            </w:r>
          </w:p>
          <w:p w:rsidR="00932E58" w:rsidRPr="00932E58" w:rsidRDefault="00932E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2E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nge: 6.0 – 42.7 </w:t>
            </w:r>
          </w:p>
          <w:p w:rsidR="00932E58" w:rsidRPr="00932E58" w:rsidRDefault="00932E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2E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31</w:t>
            </w:r>
          </w:p>
        </w:tc>
        <w:tc>
          <w:tcPr>
            <w:tcW w:w="3703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:rsidR="00932E58" w:rsidRPr="00932E58" w:rsidRDefault="00932E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2E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an: 17.7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  <w:r w:rsidRPr="00932E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5.5, 24.4)</w:t>
            </w:r>
          </w:p>
          <w:p w:rsidR="00932E58" w:rsidRPr="00932E58" w:rsidRDefault="00932E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2E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nge: 1.7 – 50.0 </w:t>
            </w:r>
          </w:p>
          <w:p w:rsidR="00932E58" w:rsidRPr="00932E58" w:rsidRDefault="006B5BC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25</w:t>
            </w:r>
            <w:bookmarkStart w:id="0" w:name="_GoBack"/>
            <w:bookmarkEnd w:id="0"/>
          </w:p>
        </w:tc>
      </w:tr>
    </w:tbl>
    <w:p w:rsidR="0014422B" w:rsidRDefault="0014422B" w:rsidP="00833ECE">
      <w:pPr>
        <w:spacing w:line="480" w:lineRule="auto"/>
      </w:pPr>
    </w:p>
    <w:sectPr w:rsidR="0014422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22B"/>
    <w:rsid w:val="0014422B"/>
    <w:rsid w:val="00281B68"/>
    <w:rsid w:val="003E69B0"/>
    <w:rsid w:val="004041DF"/>
    <w:rsid w:val="004742B1"/>
    <w:rsid w:val="005D3C67"/>
    <w:rsid w:val="006A2A47"/>
    <w:rsid w:val="006B5BCF"/>
    <w:rsid w:val="00833ECE"/>
    <w:rsid w:val="00932E58"/>
    <w:rsid w:val="00AA5188"/>
    <w:rsid w:val="00AE7362"/>
    <w:rsid w:val="00CC6277"/>
    <w:rsid w:val="00EF6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CACCF"/>
  <w15:chartTrackingRefBased/>
  <w15:docId w15:val="{706756FB-0328-4360-A472-711B0F491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Listetabell21">
    <w:name w:val="Listetabell 21"/>
    <w:basedOn w:val="Vanligtabell"/>
    <w:uiPriority w:val="47"/>
    <w:rsid w:val="0014422B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61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de E Mikkelsen</dc:creator>
  <cp:keywords/>
  <dc:description/>
  <cp:lastModifiedBy>Vilde E Mikkelsen</cp:lastModifiedBy>
  <cp:revision>2</cp:revision>
  <dcterms:created xsi:type="dcterms:W3CDTF">2017-12-19T21:05:00Z</dcterms:created>
  <dcterms:modified xsi:type="dcterms:W3CDTF">2017-12-19T21:05:00Z</dcterms:modified>
</cp:coreProperties>
</file>